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tblpXSpec="center" w:tblpY="1"/>
        <w:tblOverlap w:val="never"/>
        <w:tblW w:w="88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2519"/>
        <w:gridCol w:w="2438"/>
        <w:gridCol w:w="1030"/>
        <w:gridCol w:w="885"/>
        <w:gridCol w:w="888"/>
      </w:tblGrid>
      <w:tr w:rsidR="00724F4F" w:rsidRPr="00724F4F" w:rsidTr="00724F4F">
        <w:trPr>
          <w:trHeight w:val="268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E2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p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η</w:t>
            </w:r>
            <w:r w:rsidRPr="00724F4F">
              <w:rPr>
                <w:rFonts w:ascii="Arial" w:eastAsia="Times New Roman" w:hAnsi="Arial" w:cs="Arial"/>
                <w:b/>
                <w:sz w:val="24"/>
                <w:vertAlign w:val="subscript"/>
                <w:lang w:eastAsia="en-GB"/>
              </w:rPr>
              <w:t>p</w:t>
            </w:r>
            <w:r w:rsidRPr="00724F4F">
              <w:rPr>
                <w:rFonts w:ascii="Arial" w:eastAsia="Times New Roman" w:hAnsi="Arial" w:cs="Arial"/>
                <w:b/>
                <w:sz w:val="24"/>
                <w:vertAlign w:val="superscript"/>
                <w:lang w:eastAsia="en-GB"/>
              </w:rPr>
              <w:t>2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d'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5.3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2.8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38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1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5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30</w:t>
            </w:r>
          </w:p>
        </w:tc>
      </w:tr>
      <w:tr w:rsidR="008122C0" w:rsidRPr="00724F4F" w:rsidTr="00065CD0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D637F8" w:rsidRPr="00724F4F" w:rsidRDefault="00D637F8" w:rsidP="008202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RT</w:t>
            </w:r>
            <w:r w:rsidR="008202E1"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  <w:t>all conditions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6.8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5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7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28.7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8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8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2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.5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7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42.1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7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0</w:t>
            </w:r>
          </w:p>
        </w:tc>
      </w:tr>
      <w:tr w:rsidR="008122C0" w:rsidRPr="00724F4F" w:rsidTr="00B32915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 xml:space="preserve">RT </w:t>
            </w:r>
            <w:r w:rsidRPr="00724F4F"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  <w:t>target present only</w:t>
            </w: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7.49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6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4.35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x</w:t>
            </w:r>
            <w:r w:rsidR="0001316A"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3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5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D637F8" w:rsidRPr="00724F4F" w:rsidRDefault="00D637F8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0</w:t>
            </w:r>
          </w:p>
        </w:tc>
      </w:tr>
      <w:tr w:rsidR="008122C0" w:rsidRPr="00724F4F" w:rsidTr="00A626B9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E3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d'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2.7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2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A43880" w:rsidRPr="00724F4F" w:rsidRDefault="00A43880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6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20.3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8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4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8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7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8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3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82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0</w:t>
            </w:r>
          </w:p>
        </w:tc>
      </w:tr>
      <w:tr w:rsidR="008122C0" w:rsidRPr="00724F4F" w:rsidTr="00146C6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RT</w:t>
            </w:r>
            <w:r w:rsidR="008202E1"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  <w:t>all conditions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9.7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7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5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6.1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35.26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93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.2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9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75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8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6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31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9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7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3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4.9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98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6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8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4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86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2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4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974664" w:rsidRPr="00724F4F" w:rsidRDefault="00974664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5</w:t>
            </w:r>
          </w:p>
        </w:tc>
      </w:tr>
      <w:tr w:rsidR="008122C0" w:rsidRPr="00724F4F" w:rsidTr="00D152E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 xml:space="preserve">RT </w:t>
            </w:r>
            <w:r w:rsidRPr="00724F4F"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  <w:t>target present only</w:t>
            </w: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6.15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9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4.26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5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9.2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38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2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1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46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94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isi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63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4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40</w:t>
            </w:r>
          </w:p>
        </w:tc>
      </w:tr>
      <w:tr w:rsidR="008122C0" w:rsidRPr="00724F4F" w:rsidTr="00D01228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5997" w:type="dxa"/>
            <w:gridSpan w:val="3"/>
            <w:shd w:val="clear" w:color="auto" w:fill="auto"/>
            <w:noWrap/>
            <w:vAlign w:val="bottom"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  <w:tc>
          <w:tcPr>
            <w:tcW w:w="1030" w:type="dxa"/>
            <w:shd w:val="clear" w:color="auto" w:fill="auto"/>
            <w:noWrap/>
            <w:vAlign w:val="bottom"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F</w:t>
            </w:r>
          </w:p>
        </w:tc>
        <w:tc>
          <w:tcPr>
            <w:tcW w:w="885" w:type="dxa"/>
            <w:shd w:val="clear" w:color="auto" w:fill="auto"/>
            <w:noWrap/>
            <w:vAlign w:val="bottom"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p</w:t>
            </w:r>
          </w:p>
        </w:tc>
        <w:tc>
          <w:tcPr>
            <w:tcW w:w="888" w:type="dxa"/>
            <w:shd w:val="clear" w:color="auto" w:fill="auto"/>
            <w:noWrap/>
            <w:vAlign w:val="bottom"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sz w:val="24"/>
                <w:lang w:eastAsia="en-GB"/>
              </w:rPr>
              <w:t>η</w:t>
            </w:r>
            <w:r w:rsidRPr="00724F4F">
              <w:rPr>
                <w:rFonts w:ascii="Arial" w:eastAsia="Times New Roman" w:hAnsi="Arial" w:cs="Arial"/>
                <w:b/>
                <w:sz w:val="24"/>
                <w:vertAlign w:val="subscript"/>
                <w:lang w:eastAsia="en-GB"/>
              </w:rPr>
              <w:t>p</w:t>
            </w:r>
            <w:r w:rsidRPr="00724F4F">
              <w:rPr>
                <w:rFonts w:ascii="Arial" w:eastAsia="Times New Roman" w:hAnsi="Arial" w:cs="Arial"/>
                <w:b/>
                <w:sz w:val="24"/>
                <w:vertAlign w:val="superscript"/>
                <w:lang w:eastAsia="en-GB"/>
              </w:rPr>
              <w:t>2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E4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d'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3.02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3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37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54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18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4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87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</w:tr>
      <w:tr w:rsidR="008122C0" w:rsidRPr="00724F4F" w:rsidTr="00030C61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bookmarkStart w:id="0" w:name="_GoBack" w:colFirst="2" w:colLast="2"/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5241" w:type="dxa"/>
            <w:gridSpan w:val="4"/>
            <w:shd w:val="clear" w:color="auto" w:fill="auto"/>
            <w:noWrap/>
            <w:vAlign w:val="bottom"/>
            <w:hideMark/>
          </w:tcPr>
          <w:p w:rsidR="008122C0" w:rsidRPr="00724F4F" w:rsidRDefault="008122C0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</w:p>
        </w:tc>
      </w:tr>
      <w:bookmarkEnd w:id="0"/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  <w:r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>RT</w:t>
            </w:r>
            <w:r w:rsidR="00AD61B1" w:rsidRPr="00724F4F"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  <w:t xml:space="preserve"> </w:t>
            </w:r>
            <w:r w:rsidRPr="00724F4F"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  <w:t>all conditions</w:t>
            </w: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9.04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3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5.508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2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 w:val="restart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48.7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71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93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29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87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14.29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420</w:t>
            </w:r>
          </w:p>
        </w:tc>
      </w:tr>
      <w:tr w:rsidR="00724F4F" w:rsidRPr="00724F4F" w:rsidTr="00724F4F">
        <w:trPr>
          <w:trHeight w:val="247"/>
          <w:jc w:val="center"/>
        </w:trPr>
        <w:tc>
          <w:tcPr>
            <w:tcW w:w="1040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519" w:type="dxa"/>
            <w:vMerge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8"/>
                <w:lang w:eastAsia="en-GB"/>
              </w:rPr>
            </w:pPr>
          </w:p>
        </w:tc>
        <w:tc>
          <w:tcPr>
            <w:tcW w:w="243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rPr>
                <w:rFonts w:ascii="Arial" w:eastAsia="Times New Roman" w:hAnsi="Arial" w:cs="Arial"/>
                <w:sz w:val="24"/>
                <w:lang w:eastAsia="en-GB"/>
              </w:rPr>
            </w:pP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sf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</w:t>
            </w:r>
            <w:proofErr w:type="spellStart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mem</w:t>
            </w:r>
            <w:proofErr w:type="spellEnd"/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 xml:space="preserve"> x key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2.08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170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01316A" w:rsidRPr="00724F4F" w:rsidRDefault="0001316A" w:rsidP="00E15D24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lang w:eastAsia="en-GB"/>
              </w:rPr>
            </w:pPr>
            <w:r w:rsidRPr="00724F4F">
              <w:rPr>
                <w:rFonts w:ascii="Arial" w:eastAsia="Times New Roman" w:hAnsi="Arial" w:cs="Arial"/>
                <w:sz w:val="24"/>
                <w:lang w:eastAsia="en-GB"/>
              </w:rPr>
              <w:t>0.090</w:t>
            </w:r>
          </w:p>
        </w:tc>
      </w:tr>
    </w:tbl>
    <w:p w:rsidR="00C71155" w:rsidRDefault="00C71155"/>
    <w:sectPr w:rsidR="00C711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75B67" w:rsidRDefault="00075B67" w:rsidP="00E15D24">
      <w:pPr>
        <w:spacing w:after="0" w:line="240" w:lineRule="auto"/>
      </w:pPr>
      <w:r>
        <w:separator/>
      </w:r>
    </w:p>
  </w:endnote>
  <w:endnote w:type="continuationSeparator" w:id="0">
    <w:p w:rsidR="00075B67" w:rsidRDefault="00075B67" w:rsidP="00E15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75B67" w:rsidRDefault="00075B67" w:rsidP="00E15D24">
      <w:pPr>
        <w:spacing w:after="0" w:line="240" w:lineRule="auto"/>
      </w:pPr>
      <w:r>
        <w:separator/>
      </w:r>
    </w:p>
  </w:footnote>
  <w:footnote w:type="continuationSeparator" w:id="0">
    <w:p w:rsidR="00075B67" w:rsidRDefault="00075B67" w:rsidP="00E15D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Header"/>
    </w:pPr>
    <w:r>
      <w:t>Supplementary Table 1</w:t>
    </w:r>
  </w:p>
  <w:p w:rsidR="00E15D24" w:rsidRDefault="00E15D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D24" w:rsidRDefault="00E15D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80"/>
    <w:rsid w:val="0001316A"/>
    <w:rsid w:val="00075B67"/>
    <w:rsid w:val="00116D52"/>
    <w:rsid w:val="00724F4F"/>
    <w:rsid w:val="008122C0"/>
    <w:rsid w:val="008202E1"/>
    <w:rsid w:val="00974664"/>
    <w:rsid w:val="00A43880"/>
    <w:rsid w:val="00AD61B1"/>
    <w:rsid w:val="00C71155"/>
    <w:rsid w:val="00D637F8"/>
    <w:rsid w:val="00E1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D24"/>
  </w:style>
  <w:style w:type="paragraph" w:styleId="Footer">
    <w:name w:val="footer"/>
    <w:basedOn w:val="Normal"/>
    <w:link w:val="FooterChar"/>
    <w:uiPriority w:val="99"/>
    <w:unhideWhenUsed/>
    <w:rsid w:val="00E15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D24"/>
  </w:style>
  <w:style w:type="paragraph" w:styleId="BalloonText">
    <w:name w:val="Balloon Text"/>
    <w:basedOn w:val="Normal"/>
    <w:link w:val="BalloonTextChar"/>
    <w:uiPriority w:val="99"/>
    <w:semiHidden/>
    <w:unhideWhenUsed/>
    <w:rsid w:val="00E15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D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D24"/>
  </w:style>
  <w:style w:type="paragraph" w:styleId="Footer">
    <w:name w:val="footer"/>
    <w:basedOn w:val="Normal"/>
    <w:link w:val="FooterChar"/>
    <w:uiPriority w:val="99"/>
    <w:unhideWhenUsed/>
    <w:rsid w:val="00E15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D24"/>
  </w:style>
  <w:style w:type="paragraph" w:styleId="BalloonText">
    <w:name w:val="Balloon Text"/>
    <w:basedOn w:val="Normal"/>
    <w:link w:val="BalloonTextChar"/>
    <w:uiPriority w:val="99"/>
    <w:semiHidden/>
    <w:unhideWhenUsed/>
    <w:rsid w:val="00E15D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D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8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50</Words>
  <Characters>1430</Characters>
  <Application>Microsoft Office Word</Application>
  <DocSecurity>0</DocSecurity>
  <Lines>11</Lines>
  <Paragraphs>3</Paragraphs>
  <ScaleCrop>false</ScaleCrop>
  <Company>UCL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Z Patai</dc:creator>
  <cp:lastModifiedBy>Eva Z Patai</cp:lastModifiedBy>
  <cp:revision>9</cp:revision>
  <dcterms:created xsi:type="dcterms:W3CDTF">2013-03-27T17:45:00Z</dcterms:created>
  <dcterms:modified xsi:type="dcterms:W3CDTF">2013-05-10T09:21:00Z</dcterms:modified>
</cp:coreProperties>
</file>